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EC6B2" w14:textId="7C5B717A" w:rsidR="00647FA7" w:rsidRPr="00E9544B" w:rsidRDefault="00647FA7" w:rsidP="00647FA7">
      <w:pPr>
        <w:rPr>
          <w:b/>
          <w:sz w:val="32"/>
          <w:szCs w:val="32"/>
          <w:lang w:eastAsia="zh-CN"/>
        </w:rPr>
      </w:pPr>
      <w:r w:rsidRPr="00E9544B">
        <w:rPr>
          <w:b/>
          <w:sz w:val="32"/>
          <w:szCs w:val="32"/>
        </w:rPr>
        <w:t xml:space="preserve">Supplementary </w:t>
      </w:r>
      <w:r w:rsidRPr="00E9544B">
        <w:rPr>
          <w:b/>
          <w:sz w:val="32"/>
          <w:szCs w:val="32"/>
          <w:lang w:eastAsia="zh-CN"/>
        </w:rPr>
        <w:t>Information</w:t>
      </w:r>
    </w:p>
    <w:p w14:paraId="499C952C" w14:textId="77777777" w:rsidR="00647FA7" w:rsidRPr="006B4AEE" w:rsidRDefault="00647FA7" w:rsidP="00647FA7">
      <w:pPr>
        <w:rPr>
          <w:rFonts w:ascii="Helvetica" w:hAnsi="Helvetica" w:cs="Arial"/>
          <w:sz w:val="28"/>
          <w:szCs w:val="28"/>
        </w:rPr>
      </w:pPr>
    </w:p>
    <w:p w14:paraId="20A99D08" w14:textId="77777777" w:rsidR="00E9544B" w:rsidRDefault="00E9544B" w:rsidP="00E9544B">
      <w:r>
        <w:rPr>
          <w:b/>
        </w:rPr>
        <w:t xml:space="preserve">Supplemental </w:t>
      </w:r>
      <w:r>
        <w:rPr>
          <w:rFonts w:hint="eastAsia"/>
          <w:b/>
        </w:rPr>
        <w:t>F</w:t>
      </w:r>
      <w:r>
        <w:rPr>
          <w:b/>
        </w:rPr>
        <w:t>igure S1.</w:t>
      </w:r>
      <w:r w:rsidRPr="00567CFF">
        <w:t xml:space="preserve"> </w:t>
      </w:r>
      <w:r w:rsidRPr="002A4486">
        <w:t xml:space="preserve">Analysis of mRNA </w:t>
      </w:r>
      <w:r>
        <w:t xml:space="preserve">transcripts </w:t>
      </w:r>
      <w:r w:rsidRPr="002A4486">
        <w:t>expression in cervical cancer.</w:t>
      </w:r>
      <w:r w:rsidRPr="00567CFF">
        <w:rPr>
          <w:b/>
        </w:rPr>
        <w:t xml:space="preserve"> </w:t>
      </w:r>
      <w:r w:rsidRPr="002A4486">
        <w:rPr>
          <w:b/>
        </w:rPr>
        <w:t>A.</w:t>
      </w:r>
      <w:r w:rsidRPr="004B2FA8">
        <w:t xml:space="preserve"> </w:t>
      </w:r>
      <w:r w:rsidRPr="008C531F">
        <w:t>Volcano plot showing</w:t>
      </w:r>
      <w:r w:rsidRPr="004B2FA8">
        <w:t xml:space="preserve"> differentially expressed mRNA transcript</w:t>
      </w:r>
      <w:r>
        <w:t>s</w:t>
      </w:r>
      <w:r w:rsidRPr="004B2FA8">
        <w:t xml:space="preserve"> in cervical cancer. Red </w:t>
      </w:r>
      <w:r>
        <w:t>point</w:t>
      </w:r>
      <w:r w:rsidRPr="004B2FA8">
        <w:t xml:space="preserve">s and green </w:t>
      </w:r>
      <w:r>
        <w:t>point</w:t>
      </w:r>
      <w:r w:rsidRPr="004B2FA8">
        <w:t>s represent significantly up-regulated and down-regulated mRNA</w:t>
      </w:r>
      <w:r>
        <w:t xml:space="preserve"> transcript</w:t>
      </w:r>
      <w:r w:rsidRPr="004B2FA8">
        <w:t xml:space="preserve">s, respectively; </w:t>
      </w:r>
      <w:r w:rsidRPr="002A4486">
        <w:rPr>
          <w:b/>
        </w:rPr>
        <w:t>B.</w:t>
      </w:r>
      <w:r w:rsidRPr="004B2FA8">
        <w:t xml:space="preserve"> Cluster analysis of differentially expressed mRNA</w:t>
      </w:r>
      <w:r>
        <w:t xml:space="preserve"> transcript</w:t>
      </w:r>
      <w:r w:rsidRPr="004B2FA8">
        <w:t xml:space="preserve">s in tumors and adjacent </w:t>
      </w:r>
      <w:r>
        <w:t xml:space="preserve">normal </w:t>
      </w:r>
      <w:r w:rsidRPr="004B2FA8">
        <w:t>tissues in cervical cancer.</w:t>
      </w:r>
    </w:p>
    <w:p w14:paraId="4A9B1683" w14:textId="77777777" w:rsidR="00E9544B" w:rsidRDefault="00E9544B" w:rsidP="00E9544B">
      <w:pPr>
        <w:spacing w:line="360" w:lineRule="auto"/>
      </w:pPr>
      <w:bookmarkStart w:id="0" w:name="_GoBack"/>
      <w:bookmarkEnd w:id="0"/>
    </w:p>
    <w:p w14:paraId="43345965" w14:textId="4B4115E5" w:rsidR="00E9544B" w:rsidRPr="00246771" w:rsidRDefault="00E9544B" w:rsidP="00E9544B">
      <w:pPr>
        <w:spacing w:line="400" w:lineRule="exact"/>
        <w:jc w:val="center"/>
      </w:pPr>
      <w:r w:rsidRPr="00E9544B">
        <w:rPr>
          <w:b/>
        </w:rPr>
        <w:t>S</w:t>
      </w:r>
      <w:r w:rsidRPr="00E9544B">
        <w:rPr>
          <w:rFonts w:hint="eastAsia"/>
          <w:b/>
        </w:rPr>
        <w:t>upp</w:t>
      </w:r>
      <w:r w:rsidRPr="00E9544B">
        <w:rPr>
          <w:b/>
        </w:rPr>
        <w:t xml:space="preserve">lemental </w:t>
      </w:r>
      <w:r w:rsidRPr="00E9544B">
        <w:rPr>
          <w:rFonts w:hint="eastAsia"/>
          <w:b/>
        </w:rPr>
        <w:t>T</w:t>
      </w:r>
      <w:r w:rsidRPr="00E9544B">
        <w:rPr>
          <w:b/>
        </w:rPr>
        <w:t>able S1</w:t>
      </w:r>
      <w:r w:rsidRPr="00E9544B">
        <w:rPr>
          <w:rFonts w:hint="eastAsia"/>
          <w:b/>
        </w:rPr>
        <w:t>.</w:t>
      </w:r>
      <w:r w:rsidRPr="00246771">
        <w:t xml:space="preserve"> </w:t>
      </w:r>
      <w:r>
        <w:t xml:space="preserve">The </w:t>
      </w:r>
      <w:r w:rsidRPr="00246771">
        <w:t>number of circ</w:t>
      </w:r>
      <w:r>
        <w:t>RNA full-length</w:t>
      </w:r>
      <w:r w:rsidRPr="00246771">
        <w:t xml:space="preserve"> transcripts and linear </w:t>
      </w:r>
      <w:r>
        <w:t xml:space="preserve">mRNA </w:t>
      </w:r>
      <w:r w:rsidRPr="00246771">
        <w:t xml:space="preserve">transcripts distribution in </w:t>
      </w:r>
      <w:r>
        <w:t xml:space="preserve">different </w:t>
      </w:r>
      <w:r w:rsidRPr="00246771">
        <w:t>chromosomes</w:t>
      </w:r>
      <w:r>
        <w:t xml:space="preserve"> in cervical cancer</w:t>
      </w:r>
    </w:p>
    <w:tbl>
      <w:tblPr>
        <w:tblStyle w:val="3"/>
        <w:tblW w:w="6261" w:type="dxa"/>
        <w:jc w:val="center"/>
        <w:tblLook w:val="04A0" w:firstRow="1" w:lastRow="0" w:firstColumn="1" w:lastColumn="0" w:noHBand="0" w:noVBand="1"/>
      </w:tblPr>
      <w:tblGrid>
        <w:gridCol w:w="1402"/>
        <w:gridCol w:w="1681"/>
        <w:gridCol w:w="178"/>
        <w:gridCol w:w="1450"/>
        <w:gridCol w:w="392"/>
        <w:gridCol w:w="1158"/>
      </w:tblGrid>
      <w:tr w:rsidR="00E9544B" w:rsidRPr="00D81ED0" w14:paraId="5AB008AC" w14:textId="77777777" w:rsidTr="004B1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2" w:type="dxa"/>
            <w:tcBorders>
              <w:top w:val="single" w:sz="4" w:space="0" w:color="auto"/>
            </w:tcBorders>
            <w:noWrap/>
            <w:hideMark/>
          </w:tcPr>
          <w:p w14:paraId="4A564D7C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</w:t>
            </w: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hromosome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</w:tcBorders>
            <w:noWrap/>
            <w:hideMark/>
          </w:tcPr>
          <w:p w14:paraId="6BE7670F" w14:textId="77777777" w:rsidR="00E9544B" w:rsidRPr="00D81ED0" w:rsidRDefault="00E9544B" w:rsidP="004B1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</w:t>
            </w: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ircular transcrip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noWrap/>
            <w:hideMark/>
          </w:tcPr>
          <w:p w14:paraId="2769A290" w14:textId="77777777" w:rsidR="00E9544B" w:rsidRPr="00D81ED0" w:rsidRDefault="00E9544B" w:rsidP="004B1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L</w:t>
            </w: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ine</w:t>
            </w:r>
            <w:r>
              <w:rPr>
                <w:rFonts w:eastAsia="宋体" w:hint="eastAsia"/>
                <w:b w:val="0"/>
                <w:caps w:val="0"/>
                <w:color w:val="000000"/>
                <w:kern w:val="0"/>
                <w:sz w:val="22"/>
              </w:rPr>
              <w:t>a</w:t>
            </w:r>
            <w:r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r</w:t>
            </w: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 xml:space="preserve"> transcrip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hideMark/>
          </w:tcPr>
          <w:p w14:paraId="1A8E2862" w14:textId="77777777" w:rsidR="00E9544B" w:rsidRPr="00D81ED0" w:rsidRDefault="00E9544B" w:rsidP="004B19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P</w:t>
            </w: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roportion</w:t>
            </w:r>
          </w:p>
        </w:tc>
      </w:tr>
      <w:tr w:rsidR="00E9544B" w:rsidRPr="00D81ED0" w14:paraId="143C8291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2E499CDB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9134663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957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53803315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7531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783494C7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46%</w:t>
            </w:r>
          </w:p>
        </w:tc>
      </w:tr>
      <w:tr w:rsidR="00E9544B" w:rsidRPr="00D81ED0" w14:paraId="6DA9DED5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7069BA48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1C528C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842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1097780A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3979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1DE4CD6F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6.02%</w:t>
            </w:r>
          </w:p>
        </w:tc>
      </w:tr>
      <w:tr w:rsidR="00E9544B" w:rsidRPr="00D81ED0" w14:paraId="3940E2D8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28D68478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8A4C96F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687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74D078FE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1759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7CBEA806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84%</w:t>
            </w:r>
          </w:p>
        </w:tc>
      </w:tr>
      <w:tr w:rsidR="00E9544B" w:rsidRPr="00D81ED0" w14:paraId="6F413581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094B4B45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8933E88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33D29E2E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7803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320B1C16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68%</w:t>
            </w:r>
          </w:p>
        </w:tc>
      </w:tr>
      <w:tr w:rsidR="00E9544B" w:rsidRPr="00D81ED0" w14:paraId="21B45890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33AE9AF0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C7AB371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1A42D01E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9107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1036CF1D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27%</w:t>
            </w:r>
          </w:p>
        </w:tc>
      </w:tr>
      <w:tr w:rsidR="00E9544B" w:rsidRPr="00D81ED0" w14:paraId="76C19DE0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1EB65BAA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4E749F2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480CA3CD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8443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27F4D5FA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42%</w:t>
            </w:r>
          </w:p>
        </w:tc>
      </w:tr>
      <w:tr w:rsidR="00E9544B" w:rsidRPr="00D81ED0" w14:paraId="026D959D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7CD29434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58C9C95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6E5FC62F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9457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6B42F2E8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07%</w:t>
            </w:r>
          </w:p>
        </w:tc>
      </w:tr>
      <w:tr w:rsidR="00E9544B" w:rsidRPr="00D81ED0" w14:paraId="1DC49CAB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411147BB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EF9A468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5A250199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7751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58BB1FED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15%</w:t>
            </w:r>
          </w:p>
        </w:tc>
      </w:tr>
      <w:tr w:rsidR="00E9544B" w:rsidRPr="00D81ED0" w14:paraId="06F04D87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1ABB103C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56A858C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329204BB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6513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26CC4E9B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65%</w:t>
            </w:r>
          </w:p>
        </w:tc>
      </w:tr>
      <w:tr w:rsidR="00E9544B" w:rsidRPr="00D81ED0" w14:paraId="1B1E4BED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4BDAF6E1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A3DF07A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253F50E3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6503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090EE2C5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6.89%</w:t>
            </w:r>
          </w:p>
        </w:tc>
      </w:tr>
      <w:tr w:rsidR="00E9544B" w:rsidRPr="00D81ED0" w14:paraId="787EE9DB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74538AF3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40693E6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4B64AFB4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2204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70B55B5D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.70%</w:t>
            </w:r>
          </w:p>
        </w:tc>
      </w:tr>
      <w:tr w:rsidR="00E9544B" w:rsidRPr="00D81ED0" w14:paraId="046D4530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37DE6621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A00C54B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3A9DCF20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1387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531FC249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.33%</w:t>
            </w:r>
          </w:p>
        </w:tc>
      </w:tr>
      <w:tr w:rsidR="00E9544B" w:rsidRPr="00D81ED0" w14:paraId="23A4AE26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6F03EDAB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4C1B1E9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15D2E3A1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022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567362DD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8.44%</w:t>
            </w:r>
          </w:p>
        </w:tc>
      </w:tr>
      <w:tr w:rsidR="00E9544B" w:rsidRPr="00D81ED0" w14:paraId="5D72E587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7FB9B6ED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2AB9B1C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5C6A4222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7522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7377FEB2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.40%</w:t>
            </w:r>
          </w:p>
        </w:tc>
      </w:tr>
      <w:tr w:rsidR="00E9544B" w:rsidRPr="00D81ED0" w14:paraId="6B8F066B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1BDC576B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F126282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2F5A0FBC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7314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2D1A788A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6.11%</w:t>
            </w:r>
          </w:p>
        </w:tc>
      </w:tr>
      <w:tr w:rsidR="00E9544B" w:rsidRPr="00D81ED0" w14:paraId="13AA9BA2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68F6313A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7CB6FBD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628A6E30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9697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73B2210B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.24%</w:t>
            </w:r>
          </w:p>
        </w:tc>
      </w:tr>
      <w:tr w:rsidR="00E9544B" w:rsidRPr="00D81ED0" w14:paraId="3EC1D3F2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13215A6A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1964FB5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7E7C72E5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2580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0750B87A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.50%</w:t>
            </w:r>
          </w:p>
        </w:tc>
      </w:tr>
      <w:tr w:rsidR="00E9544B" w:rsidRPr="00D81ED0" w14:paraId="1FCB5EAE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2CECCA86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32247D5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252A5EFE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578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658AFAFB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7.04%</w:t>
            </w:r>
          </w:p>
        </w:tc>
      </w:tr>
      <w:tr w:rsidR="00E9544B" w:rsidRPr="00D81ED0" w14:paraId="79B75F77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57FBF77A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851DAFC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774AE350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2758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0EFF7850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.61%</w:t>
            </w:r>
          </w:p>
        </w:tc>
      </w:tr>
      <w:tr w:rsidR="00E9544B" w:rsidRPr="00D81ED0" w14:paraId="07576E23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0AD6403C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86AF5C4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1A635458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040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6FA77C46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5.20%</w:t>
            </w:r>
          </w:p>
        </w:tc>
      </w:tr>
      <w:tr w:rsidR="00E9544B" w:rsidRPr="00D81ED0" w14:paraId="55FE4D30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4028ECFC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D186931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2C88815A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2178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0BD7199D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.78%</w:t>
            </w:r>
          </w:p>
        </w:tc>
      </w:tr>
      <w:tr w:rsidR="00E9544B" w:rsidRPr="00D81ED0" w14:paraId="45D7AB2F" w14:textId="77777777" w:rsidTr="004B19D0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shd w:val="clear" w:color="auto" w:fill="auto"/>
            <w:noWrap/>
            <w:hideMark/>
          </w:tcPr>
          <w:p w14:paraId="17E40A46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26ADF1F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78FE6ADF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4459</w:t>
            </w:r>
          </w:p>
        </w:tc>
        <w:tc>
          <w:tcPr>
            <w:tcW w:w="1550" w:type="dxa"/>
            <w:gridSpan w:val="2"/>
            <w:shd w:val="clear" w:color="auto" w:fill="auto"/>
            <w:noWrap/>
            <w:vAlign w:val="center"/>
            <w:hideMark/>
          </w:tcPr>
          <w:p w14:paraId="5356D935" w14:textId="77777777" w:rsidR="00E9544B" w:rsidRPr="00D81ED0" w:rsidRDefault="00E9544B" w:rsidP="004B1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3.39%</w:t>
            </w:r>
          </w:p>
        </w:tc>
      </w:tr>
      <w:tr w:rsidR="00E9544B" w:rsidRPr="00D81ED0" w14:paraId="1141E345" w14:textId="77777777" w:rsidTr="004B1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EF73F" w14:textId="77777777" w:rsidR="00E9544B" w:rsidRPr="00D81ED0" w:rsidRDefault="00E9544B" w:rsidP="004B19D0">
            <w:pPr>
              <w:jc w:val="center"/>
              <w:rPr>
                <w:rFonts w:eastAsia="宋体"/>
                <w:b w:val="0"/>
                <w:color w:val="000000"/>
                <w:kern w:val="0"/>
                <w:sz w:val="22"/>
              </w:rPr>
            </w:pPr>
            <w:proofErr w:type="spellStart"/>
            <w:r w:rsidRPr="00D81ED0"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chr</w:t>
            </w:r>
            <w:r>
              <w:rPr>
                <w:rFonts w:eastAsia="宋体"/>
                <w:b w:val="0"/>
                <w:caps w:val="0"/>
                <w:color w:val="000000"/>
                <w:kern w:val="0"/>
                <w:sz w:val="22"/>
              </w:rPr>
              <w:t>X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2F8A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7A28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6001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0CC7" w14:textId="77777777" w:rsidR="00E9544B" w:rsidRPr="00D81ED0" w:rsidRDefault="00E9544B" w:rsidP="004B1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kern w:val="0"/>
                <w:sz w:val="22"/>
              </w:rPr>
            </w:pPr>
            <w:r w:rsidRPr="00D81ED0">
              <w:rPr>
                <w:rFonts w:eastAsia="宋体"/>
                <w:color w:val="000000"/>
                <w:kern w:val="0"/>
                <w:sz w:val="22"/>
              </w:rPr>
              <w:t>2.38%</w:t>
            </w:r>
          </w:p>
        </w:tc>
      </w:tr>
    </w:tbl>
    <w:p w14:paraId="5135A729" w14:textId="58AFE6CA" w:rsidR="00BE1999" w:rsidRPr="00E9544B" w:rsidRDefault="00BE1999" w:rsidP="009E37B2">
      <w:pPr>
        <w:spacing w:line="480" w:lineRule="auto"/>
        <w:jc w:val="both"/>
        <w:rPr>
          <w:rFonts w:eastAsiaTheme="minorEastAsia" w:hint="eastAsia"/>
          <w:b/>
          <w:sz w:val="28"/>
          <w:szCs w:val="28"/>
          <w:lang w:eastAsia="zh-CN"/>
        </w:rPr>
      </w:pPr>
    </w:p>
    <w:sectPr w:rsidR="00BE1999" w:rsidRPr="00E9544B" w:rsidSect="00B404E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14B31" w14:textId="77777777" w:rsidR="009A293B" w:rsidRDefault="009A293B" w:rsidP="007A0B50">
      <w:r>
        <w:separator/>
      </w:r>
    </w:p>
  </w:endnote>
  <w:endnote w:type="continuationSeparator" w:id="0">
    <w:p w14:paraId="45D280E8" w14:textId="77777777" w:rsidR="009A293B" w:rsidRDefault="009A293B" w:rsidP="007A0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-205029482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69ACB59C" w14:textId="60429E2E" w:rsidR="00312D5E" w:rsidRDefault="00312D5E" w:rsidP="00753CCA">
        <w:pPr>
          <w:pStyle w:val="a7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126C8EBD" w14:textId="77777777" w:rsidR="00312D5E" w:rsidRDefault="00312D5E" w:rsidP="00FC7C3D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1829086284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0B595958" w14:textId="3A078317" w:rsidR="00312D5E" w:rsidRDefault="00312D5E" w:rsidP="00753CCA">
        <w:pPr>
          <w:pStyle w:val="a7"/>
          <w:framePr w:wrap="none" w:vAnchor="text" w:hAnchor="margin" w:xAlign="right" w:y="1"/>
          <w:rPr>
            <w:rStyle w:val="ad"/>
          </w:rPr>
        </w:pPr>
        <w:r w:rsidRPr="00FC7C3D">
          <w:rPr>
            <w:rStyle w:val="ad"/>
            <w:rFonts w:ascii="Helvetica" w:hAnsi="Helvetica"/>
          </w:rPr>
          <w:fldChar w:fldCharType="begin"/>
        </w:r>
        <w:r w:rsidRPr="00FC7C3D">
          <w:rPr>
            <w:rStyle w:val="ad"/>
            <w:rFonts w:ascii="Helvetica" w:hAnsi="Helvetica"/>
          </w:rPr>
          <w:instrText xml:space="preserve"> PAGE </w:instrText>
        </w:r>
        <w:r w:rsidRPr="00FC7C3D">
          <w:rPr>
            <w:rStyle w:val="ad"/>
            <w:rFonts w:ascii="Helvetica" w:hAnsi="Helvetica"/>
          </w:rPr>
          <w:fldChar w:fldCharType="separate"/>
        </w:r>
        <w:r w:rsidR="00B26E17">
          <w:rPr>
            <w:rStyle w:val="ad"/>
            <w:rFonts w:ascii="Helvetica" w:hAnsi="Helvetica"/>
            <w:noProof/>
          </w:rPr>
          <w:t>2</w:t>
        </w:r>
        <w:r w:rsidRPr="00FC7C3D">
          <w:rPr>
            <w:rStyle w:val="ad"/>
            <w:rFonts w:ascii="Helvetica" w:hAnsi="Helvetica"/>
          </w:rPr>
          <w:fldChar w:fldCharType="end"/>
        </w:r>
      </w:p>
    </w:sdtContent>
  </w:sdt>
  <w:p w14:paraId="156629AC" w14:textId="77777777" w:rsidR="00312D5E" w:rsidRDefault="00312D5E" w:rsidP="00FC7C3D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C5A9C0" w14:textId="77777777" w:rsidR="009A293B" w:rsidRDefault="009A293B" w:rsidP="007A0B50">
      <w:r>
        <w:separator/>
      </w:r>
    </w:p>
  </w:footnote>
  <w:footnote w:type="continuationSeparator" w:id="0">
    <w:p w14:paraId="6FDB03AF" w14:textId="77777777" w:rsidR="009A293B" w:rsidRDefault="009A293B" w:rsidP="007A0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88089C"/>
    <w:multiLevelType w:val="hybridMultilevel"/>
    <w:tmpl w:val="745E937A"/>
    <w:lvl w:ilvl="0" w:tplc="60921D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B0765D"/>
    <w:multiLevelType w:val="hybridMultilevel"/>
    <w:tmpl w:val="45CE7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570168"/>
    <w:multiLevelType w:val="hybridMultilevel"/>
    <w:tmpl w:val="35B2573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p9wtd7fxfs1exvrhx2wars2d05daxx9e5&quot;&gt;Leo&amp;apos;s library-Converted&lt;record-ids&gt;&lt;item&gt;1159&lt;/item&gt;&lt;item&gt;1594&lt;/item&gt;&lt;item&gt;1600&lt;/item&gt;&lt;item&gt;1601&lt;/item&gt;&lt;/record-ids&gt;&lt;/item&gt;&lt;/Libraries&gt;"/>
  </w:docVars>
  <w:rsids>
    <w:rsidRoot w:val="0070395B"/>
    <w:rsid w:val="000018CD"/>
    <w:rsid w:val="00004AFA"/>
    <w:rsid w:val="00005848"/>
    <w:rsid w:val="00014727"/>
    <w:rsid w:val="00016016"/>
    <w:rsid w:val="0002198A"/>
    <w:rsid w:val="0002422A"/>
    <w:rsid w:val="00024305"/>
    <w:rsid w:val="00027E4A"/>
    <w:rsid w:val="00035316"/>
    <w:rsid w:val="000363C7"/>
    <w:rsid w:val="00036953"/>
    <w:rsid w:val="0003726E"/>
    <w:rsid w:val="00040180"/>
    <w:rsid w:val="000424EB"/>
    <w:rsid w:val="00044F09"/>
    <w:rsid w:val="00050D88"/>
    <w:rsid w:val="00053E82"/>
    <w:rsid w:val="00057880"/>
    <w:rsid w:val="0006475B"/>
    <w:rsid w:val="00084423"/>
    <w:rsid w:val="000848D2"/>
    <w:rsid w:val="00085C7B"/>
    <w:rsid w:val="00085E80"/>
    <w:rsid w:val="000862FD"/>
    <w:rsid w:val="00091EFD"/>
    <w:rsid w:val="000938DD"/>
    <w:rsid w:val="00096954"/>
    <w:rsid w:val="000970E1"/>
    <w:rsid w:val="000B02ED"/>
    <w:rsid w:val="000C1728"/>
    <w:rsid w:val="000D0911"/>
    <w:rsid w:val="000D2E90"/>
    <w:rsid w:val="000D3200"/>
    <w:rsid w:val="000D3C53"/>
    <w:rsid w:val="000D3F86"/>
    <w:rsid w:val="000D7EB4"/>
    <w:rsid w:val="000E24E5"/>
    <w:rsid w:val="000E60FE"/>
    <w:rsid w:val="000E7104"/>
    <w:rsid w:val="000F328C"/>
    <w:rsid w:val="000F5E05"/>
    <w:rsid w:val="00101B44"/>
    <w:rsid w:val="001022DE"/>
    <w:rsid w:val="00103650"/>
    <w:rsid w:val="00103AC2"/>
    <w:rsid w:val="001104A3"/>
    <w:rsid w:val="00111255"/>
    <w:rsid w:val="00111586"/>
    <w:rsid w:val="001256B2"/>
    <w:rsid w:val="00130F43"/>
    <w:rsid w:val="00133373"/>
    <w:rsid w:val="00134760"/>
    <w:rsid w:val="00135EDF"/>
    <w:rsid w:val="001410A7"/>
    <w:rsid w:val="00145D58"/>
    <w:rsid w:val="0014641D"/>
    <w:rsid w:val="001527CF"/>
    <w:rsid w:val="00153419"/>
    <w:rsid w:val="00153C07"/>
    <w:rsid w:val="00154FD4"/>
    <w:rsid w:val="0015532B"/>
    <w:rsid w:val="00165F21"/>
    <w:rsid w:val="001705D5"/>
    <w:rsid w:val="00176B0B"/>
    <w:rsid w:val="00176E01"/>
    <w:rsid w:val="00177107"/>
    <w:rsid w:val="00184B76"/>
    <w:rsid w:val="0018552E"/>
    <w:rsid w:val="001912FB"/>
    <w:rsid w:val="0019281B"/>
    <w:rsid w:val="00194554"/>
    <w:rsid w:val="0019646B"/>
    <w:rsid w:val="0019675D"/>
    <w:rsid w:val="001A1D40"/>
    <w:rsid w:val="001A2EFB"/>
    <w:rsid w:val="001A4355"/>
    <w:rsid w:val="001A4546"/>
    <w:rsid w:val="001A65C7"/>
    <w:rsid w:val="001B4A40"/>
    <w:rsid w:val="001C1BEF"/>
    <w:rsid w:val="001C24A7"/>
    <w:rsid w:val="001C3CD8"/>
    <w:rsid w:val="001C48C9"/>
    <w:rsid w:val="001C4E11"/>
    <w:rsid w:val="001C522F"/>
    <w:rsid w:val="001C5CA7"/>
    <w:rsid w:val="001E10E3"/>
    <w:rsid w:val="001E1BE3"/>
    <w:rsid w:val="001E2385"/>
    <w:rsid w:val="001E3552"/>
    <w:rsid w:val="001E6134"/>
    <w:rsid w:val="002001BF"/>
    <w:rsid w:val="0020312D"/>
    <w:rsid w:val="00204790"/>
    <w:rsid w:val="00204F21"/>
    <w:rsid w:val="00205136"/>
    <w:rsid w:val="002214FC"/>
    <w:rsid w:val="00222727"/>
    <w:rsid w:val="002250B9"/>
    <w:rsid w:val="00225A54"/>
    <w:rsid w:val="00230941"/>
    <w:rsid w:val="002348E5"/>
    <w:rsid w:val="00234957"/>
    <w:rsid w:val="00237ACE"/>
    <w:rsid w:val="00242DEA"/>
    <w:rsid w:val="002553A5"/>
    <w:rsid w:val="00256C72"/>
    <w:rsid w:val="002578C9"/>
    <w:rsid w:val="002601F7"/>
    <w:rsid w:val="00262C94"/>
    <w:rsid w:val="00264D1C"/>
    <w:rsid w:val="00270761"/>
    <w:rsid w:val="00271252"/>
    <w:rsid w:val="002719AC"/>
    <w:rsid w:val="0027272A"/>
    <w:rsid w:val="00274431"/>
    <w:rsid w:val="00280455"/>
    <w:rsid w:val="00281FB1"/>
    <w:rsid w:val="0028601A"/>
    <w:rsid w:val="002A3D46"/>
    <w:rsid w:val="002A3DBB"/>
    <w:rsid w:val="002A7363"/>
    <w:rsid w:val="002B2148"/>
    <w:rsid w:val="002B4AA7"/>
    <w:rsid w:val="002C041C"/>
    <w:rsid w:val="002C1725"/>
    <w:rsid w:val="002C1E2A"/>
    <w:rsid w:val="002C37AD"/>
    <w:rsid w:val="002D0BC0"/>
    <w:rsid w:val="002D18CD"/>
    <w:rsid w:val="002D539C"/>
    <w:rsid w:val="002E1AB6"/>
    <w:rsid w:val="002E1EC6"/>
    <w:rsid w:val="002E5723"/>
    <w:rsid w:val="002E572C"/>
    <w:rsid w:val="002E7075"/>
    <w:rsid w:val="002F0D55"/>
    <w:rsid w:val="002F309E"/>
    <w:rsid w:val="002F4FFC"/>
    <w:rsid w:val="002F57A5"/>
    <w:rsid w:val="00300A2F"/>
    <w:rsid w:val="00300C3C"/>
    <w:rsid w:val="00303BED"/>
    <w:rsid w:val="00306425"/>
    <w:rsid w:val="00306554"/>
    <w:rsid w:val="003121E9"/>
    <w:rsid w:val="00312D5E"/>
    <w:rsid w:val="003136F5"/>
    <w:rsid w:val="00316043"/>
    <w:rsid w:val="00316E34"/>
    <w:rsid w:val="00326EB5"/>
    <w:rsid w:val="00327AD8"/>
    <w:rsid w:val="00327D9F"/>
    <w:rsid w:val="00327EEA"/>
    <w:rsid w:val="003365D5"/>
    <w:rsid w:val="00336E16"/>
    <w:rsid w:val="0034301F"/>
    <w:rsid w:val="00343B26"/>
    <w:rsid w:val="0034447D"/>
    <w:rsid w:val="003503F7"/>
    <w:rsid w:val="00350404"/>
    <w:rsid w:val="00353DD2"/>
    <w:rsid w:val="00360176"/>
    <w:rsid w:val="0036213C"/>
    <w:rsid w:val="003639F9"/>
    <w:rsid w:val="00364D5F"/>
    <w:rsid w:val="00365536"/>
    <w:rsid w:val="00365A9B"/>
    <w:rsid w:val="00367E74"/>
    <w:rsid w:val="003721E4"/>
    <w:rsid w:val="0037231D"/>
    <w:rsid w:val="003731D4"/>
    <w:rsid w:val="00373D37"/>
    <w:rsid w:val="0037746A"/>
    <w:rsid w:val="00377F23"/>
    <w:rsid w:val="00380A72"/>
    <w:rsid w:val="0038420E"/>
    <w:rsid w:val="00390CA7"/>
    <w:rsid w:val="00390D95"/>
    <w:rsid w:val="0039689D"/>
    <w:rsid w:val="003A009A"/>
    <w:rsid w:val="003A2CBE"/>
    <w:rsid w:val="003A7F23"/>
    <w:rsid w:val="003B0F24"/>
    <w:rsid w:val="003B1EB2"/>
    <w:rsid w:val="003B2EB4"/>
    <w:rsid w:val="003B34B3"/>
    <w:rsid w:val="003B3EED"/>
    <w:rsid w:val="003B647D"/>
    <w:rsid w:val="003B6E39"/>
    <w:rsid w:val="003C239B"/>
    <w:rsid w:val="003D30E4"/>
    <w:rsid w:val="003E0E1B"/>
    <w:rsid w:val="003E2721"/>
    <w:rsid w:val="003E3324"/>
    <w:rsid w:val="003E35DC"/>
    <w:rsid w:val="003E36A5"/>
    <w:rsid w:val="003E36A7"/>
    <w:rsid w:val="003E38E5"/>
    <w:rsid w:val="003E5C33"/>
    <w:rsid w:val="003F5936"/>
    <w:rsid w:val="00402E1B"/>
    <w:rsid w:val="00404496"/>
    <w:rsid w:val="00407C41"/>
    <w:rsid w:val="00410A75"/>
    <w:rsid w:val="00410DF8"/>
    <w:rsid w:val="00416426"/>
    <w:rsid w:val="00416498"/>
    <w:rsid w:val="00422EEA"/>
    <w:rsid w:val="00432D37"/>
    <w:rsid w:val="004368B7"/>
    <w:rsid w:val="004378D3"/>
    <w:rsid w:val="0044611A"/>
    <w:rsid w:val="00447AF1"/>
    <w:rsid w:val="00457739"/>
    <w:rsid w:val="00460DC6"/>
    <w:rsid w:val="00463543"/>
    <w:rsid w:val="00463776"/>
    <w:rsid w:val="00464539"/>
    <w:rsid w:val="00464BD3"/>
    <w:rsid w:val="004719CC"/>
    <w:rsid w:val="00471EB7"/>
    <w:rsid w:val="00472AB1"/>
    <w:rsid w:val="004738D1"/>
    <w:rsid w:val="00474C8F"/>
    <w:rsid w:val="00474CD7"/>
    <w:rsid w:val="0048071D"/>
    <w:rsid w:val="00480AA0"/>
    <w:rsid w:val="00480C2E"/>
    <w:rsid w:val="0048323E"/>
    <w:rsid w:val="00485D74"/>
    <w:rsid w:val="00491602"/>
    <w:rsid w:val="00492332"/>
    <w:rsid w:val="0049401F"/>
    <w:rsid w:val="004961B4"/>
    <w:rsid w:val="004A1649"/>
    <w:rsid w:val="004A6513"/>
    <w:rsid w:val="004B5D7A"/>
    <w:rsid w:val="004C0446"/>
    <w:rsid w:val="004C73A6"/>
    <w:rsid w:val="004D0977"/>
    <w:rsid w:val="004D1501"/>
    <w:rsid w:val="004D1F76"/>
    <w:rsid w:val="004D5620"/>
    <w:rsid w:val="004D7A20"/>
    <w:rsid w:val="004E4267"/>
    <w:rsid w:val="004E4FE8"/>
    <w:rsid w:val="004E5581"/>
    <w:rsid w:val="004F6B6D"/>
    <w:rsid w:val="005007C9"/>
    <w:rsid w:val="00500B79"/>
    <w:rsid w:val="00501D0C"/>
    <w:rsid w:val="00514ECD"/>
    <w:rsid w:val="00516991"/>
    <w:rsid w:val="00517984"/>
    <w:rsid w:val="00523CA1"/>
    <w:rsid w:val="00527AF4"/>
    <w:rsid w:val="00530D91"/>
    <w:rsid w:val="005378FC"/>
    <w:rsid w:val="00544A36"/>
    <w:rsid w:val="005466CF"/>
    <w:rsid w:val="00550197"/>
    <w:rsid w:val="00550302"/>
    <w:rsid w:val="00555A22"/>
    <w:rsid w:val="00565499"/>
    <w:rsid w:val="00571EB9"/>
    <w:rsid w:val="005728CB"/>
    <w:rsid w:val="00572E61"/>
    <w:rsid w:val="005739E5"/>
    <w:rsid w:val="00575272"/>
    <w:rsid w:val="00575BC5"/>
    <w:rsid w:val="005771C2"/>
    <w:rsid w:val="005832F6"/>
    <w:rsid w:val="005835CD"/>
    <w:rsid w:val="00587F19"/>
    <w:rsid w:val="00597D9E"/>
    <w:rsid w:val="005A1D78"/>
    <w:rsid w:val="005A1DC9"/>
    <w:rsid w:val="005A2362"/>
    <w:rsid w:val="005A25E5"/>
    <w:rsid w:val="005A349F"/>
    <w:rsid w:val="005A4FBE"/>
    <w:rsid w:val="005A707C"/>
    <w:rsid w:val="005B1494"/>
    <w:rsid w:val="005B184E"/>
    <w:rsid w:val="005B1888"/>
    <w:rsid w:val="005B3375"/>
    <w:rsid w:val="005B3F45"/>
    <w:rsid w:val="005B4F6E"/>
    <w:rsid w:val="005B649E"/>
    <w:rsid w:val="005B77A4"/>
    <w:rsid w:val="005C1B66"/>
    <w:rsid w:val="005C3452"/>
    <w:rsid w:val="005C38E3"/>
    <w:rsid w:val="005C44DB"/>
    <w:rsid w:val="005C568E"/>
    <w:rsid w:val="005C68BF"/>
    <w:rsid w:val="005C70CB"/>
    <w:rsid w:val="005D3325"/>
    <w:rsid w:val="005D52E2"/>
    <w:rsid w:val="005E0085"/>
    <w:rsid w:val="005E1BF1"/>
    <w:rsid w:val="005E227B"/>
    <w:rsid w:val="005E44ED"/>
    <w:rsid w:val="005E6ABC"/>
    <w:rsid w:val="005F124D"/>
    <w:rsid w:val="005F3BDD"/>
    <w:rsid w:val="005F3CED"/>
    <w:rsid w:val="005F440A"/>
    <w:rsid w:val="005F44B9"/>
    <w:rsid w:val="005F65CD"/>
    <w:rsid w:val="006009CE"/>
    <w:rsid w:val="006034C9"/>
    <w:rsid w:val="006144AE"/>
    <w:rsid w:val="0061575E"/>
    <w:rsid w:val="00616D11"/>
    <w:rsid w:val="00622F86"/>
    <w:rsid w:val="0062323F"/>
    <w:rsid w:val="00623290"/>
    <w:rsid w:val="0063122F"/>
    <w:rsid w:val="006331A4"/>
    <w:rsid w:val="006359FB"/>
    <w:rsid w:val="00637245"/>
    <w:rsid w:val="00641070"/>
    <w:rsid w:val="00641286"/>
    <w:rsid w:val="0064496E"/>
    <w:rsid w:val="0064655E"/>
    <w:rsid w:val="00647FA7"/>
    <w:rsid w:val="006502C1"/>
    <w:rsid w:val="006509F6"/>
    <w:rsid w:val="00656720"/>
    <w:rsid w:val="00657AAB"/>
    <w:rsid w:val="00661B04"/>
    <w:rsid w:val="00663069"/>
    <w:rsid w:val="00665255"/>
    <w:rsid w:val="00665B90"/>
    <w:rsid w:val="006669C4"/>
    <w:rsid w:val="00673744"/>
    <w:rsid w:val="006753DC"/>
    <w:rsid w:val="00676580"/>
    <w:rsid w:val="00677503"/>
    <w:rsid w:val="006864FB"/>
    <w:rsid w:val="0069060F"/>
    <w:rsid w:val="00691BDB"/>
    <w:rsid w:val="00694322"/>
    <w:rsid w:val="006949BA"/>
    <w:rsid w:val="00694B4C"/>
    <w:rsid w:val="00695A7F"/>
    <w:rsid w:val="0069766F"/>
    <w:rsid w:val="006A25DD"/>
    <w:rsid w:val="006A26B3"/>
    <w:rsid w:val="006A6821"/>
    <w:rsid w:val="006B4AEE"/>
    <w:rsid w:val="006B5CF0"/>
    <w:rsid w:val="006C1546"/>
    <w:rsid w:val="006C2A89"/>
    <w:rsid w:val="006C4A46"/>
    <w:rsid w:val="006C65B9"/>
    <w:rsid w:val="006D0859"/>
    <w:rsid w:val="006D0CAF"/>
    <w:rsid w:val="006D1BE6"/>
    <w:rsid w:val="006D1E13"/>
    <w:rsid w:val="006E0D41"/>
    <w:rsid w:val="006E2BA3"/>
    <w:rsid w:val="006E49DF"/>
    <w:rsid w:val="006F0648"/>
    <w:rsid w:val="006F558A"/>
    <w:rsid w:val="0070395B"/>
    <w:rsid w:val="00707ED8"/>
    <w:rsid w:val="00711FF1"/>
    <w:rsid w:val="0071660C"/>
    <w:rsid w:val="00720EB5"/>
    <w:rsid w:val="00721A94"/>
    <w:rsid w:val="00722A16"/>
    <w:rsid w:val="00730CDA"/>
    <w:rsid w:val="00731578"/>
    <w:rsid w:val="007319A8"/>
    <w:rsid w:val="00732C4F"/>
    <w:rsid w:val="00742AD6"/>
    <w:rsid w:val="00743BBF"/>
    <w:rsid w:val="00750622"/>
    <w:rsid w:val="00752E4B"/>
    <w:rsid w:val="00753CCA"/>
    <w:rsid w:val="007544BB"/>
    <w:rsid w:val="007548D7"/>
    <w:rsid w:val="00756D49"/>
    <w:rsid w:val="007631C9"/>
    <w:rsid w:val="00766F6B"/>
    <w:rsid w:val="00767235"/>
    <w:rsid w:val="0077396B"/>
    <w:rsid w:val="00773BE2"/>
    <w:rsid w:val="0077420D"/>
    <w:rsid w:val="00775CA0"/>
    <w:rsid w:val="007765F4"/>
    <w:rsid w:val="007848D9"/>
    <w:rsid w:val="00786018"/>
    <w:rsid w:val="00786B76"/>
    <w:rsid w:val="00790F8B"/>
    <w:rsid w:val="007927D5"/>
    <w:rsid w:val="00793457"/>
    <w:rsid w:val="00794D42"/>
    <w:rsid w:val="00795C7D"/>
    <w:rsid w:val="007967CC"/>
    <w:rsid w:val="0079781F"/>
    <w:rsid w:val="007A099D"/>
    <w:rsid w:val="007A0B50"/>
    <w:rsid w:val="007A0F6D"/>
    <w:rsid w:val="007A2072"/>
    <w:rsid w:val="007B0EB3"/>
    <w:rsid w:val="007B48E6"/>
    <w:rsid w:val="007B618C"/>
    <w:rsid w:val="007B6F5B"/>
    <w:rsid w:val="007B7558"/>
    <w:rsid w:val="007C3746"/>
    <w:rsid w:val="007C6305"/>
    <w:rsid w:val="007C6BD7"/>
    <w:rsid w:val="007D302B"/>
    <w:rsid w:val="007D482B"/>
    <w:rsid w:val="007D7212"/>
    <w:rsid w:val="007D7352"/>
    <w:rsid w:val="007E001E"/>
    <w:rsid w:val="007E1727"/>
    <w:rsid w:val="007E4CA9"/>
    <w:rsid w:val="007E7895"/>
    <w:rsid w:val="007F0FD1"/>
    <w:rsid w:val="007F3640"/>
    <w:rsid w:val="00800710"/>
    <w:rsid w:val="00803DCF"/>
    <w:rsid w:val="008052A5"/>
    <w:rsid w:val="00813173"/>
    <w:rsid w:val="00815204"/>
    <w:rsid w:val="008155FD"/>
    <w:rsid w:val="00815CC3"/>
    <w:rsid w:val="0081746A"/>
    <w:rsid w:val="00822FA3"/>
    <w:rsid w:val="0082557F"/>
    <w:rsid w:val="0082699F"/>
    <w:rsid w:val="00827854"/>
    <w:rsid w:val="00827EBE"/>
    <w:rsid w:val="0083009B"/>
    <w:rsid w:val="00834384"/>
    <w:rsid w:val="00836086"/>
    <w:rsid w:val="00837331"/>
    <w:rsid w:val="0084310A"/>
    <w:rsid w:val="0084603F"/>
    <w:rsid w:val="00851140"/>
    <w:rsid w:val="00852831"/>
    <w:rsid w:val="0085313A"/>
    <w:rsid w:val="008543D0"/>
    <w:rsid w:val="00857BD2"/>
    <w:rsid w:val="00860415"/>
    <w:rsid w:val="0086080D"/>
    <w:rsid w:val="00860D2C"/>
    <w:rsid w:val="0086128C"/>
    <w:rsid w:val="00867AC4"/>
    <w:rsid w:val="00870381"/>
    <w:rsid w:val="008715EC"/>
    <w:rsid w:val="0087447E"/>
    <w:rsid w:val="008817A2"/>
    <w:rsid w:val="00883451"/>
    <w:rsid w:val="00885375"/>
    <w:rsid w:val="00885A54"/>
    <w:rsid w:val="00890733"/>
    <w:rsid w:val="0089114B"/>
    <w:rsid w:val="00891AA3"/>
    <w:rsid w:val="00891B4F"/>
    <w:rsid w:val="00892507"/>
    <w:rsid w:val="0089328C"/>
    <w:rsid w:val="0089374B"/>
    <w:rsid w:val="0089597B"/>
    <w:rsid w:val="008A10D6"/>
    <w:rsid w:val="008A3AF5"/>
    <w:rsid w:val="008A400D"/>
    <w:rsid w:val="008A5E7C"/>
    <w:rsid w:val="008A6229"/>
    <w:rsid w:val="008B16B0"/>
    <w:rsid w:val="008B3125"/>
    <w:rsid w:val="008B3479"/>
    <w:rsid w:val="008C0D36"/>
    <w:rsid w:val="008C6FD2"/>
    <w:rsid w:val="008D31EB"/>
    <w:rsid w:val="008E108B"/>
    <w:rsid w:val="008E43CD"/>
    <w:rsid w:val="008E4895"/>
    <w:rsid w:val="008E4E7C"/>
    <w:rsid w:val="008E55B4"/>
    <w:rsid w:val="008F1FD7"/>
    <w:rsid w:val="009166ED"/>
    <w:rsid w:val="009252F1"/>
    <w:rsid w:val="009308F9"/>
    <w:rsid w:val="009436BB"/>
    <w:rsid w:val="009478DF"/>
    <w:rsid w:val="00956840"/>
    <w:rsid w:val="00960BC5"/>
    <w:rsid w:val="009714E3"/>
    <w:rsid w:val="00971B3F"/>
    <w:rsid w:val="00976014"/>
    <w:rsid w:val="00976B1B"/>
    <w:rsid w:val="0098097B"/>
    <w:rsid w:val="00984721"/>
    <w:rsid w:val="00985306"/>
    <w:rsid w:val="00986034"/>
    <w:rsid w:val="00987719"/>
    <w:rsid w:val="00987FA0"/>
    <w:rsid w:val="00994928"/>
    <w:rsid w:val="009A0967"/>
    <w:rsid w:val="009A1EF4"/>
    <w:rsid w:val="009A2325"/>
    <w:rsid w:val="009A293B"/>
    <w:rsid w:val="009A3B68"/>
    <w:rsid w:val="009A44DF"/>
    <w:rsid w:val="009A67EE"/>
    <w:rsid w:val="009A70B5"/>
    <w:rsid w:val="009A77AF"/>
    <w:rsid w:val="009B335D"/>
    <w:rsid w:val="009B59A8"/>
    <w:rsid w:val="009B7277"/>
    <w:rsid w:val="009C594D"/>
    <w:rsid w:val="009C5AC8"/>
    <w:rsid w:val="009C6F09"/>
    <w:rsid w:val="009D72FD"/>
    <w:rsid w:val="009E233A"/>
    <w:rsid w:val="009E37B2"/>
    <w:rsid w:val="009F1440"/>
    <w:rsid w:val="009F25A0"/>
    <w:rsid w:val="009F6558"/>
    <w:rsid w:val="00A018C1"/>
    <w:rsid w:val="00A05A2F"/>
    <w:rsid w:val="00A1086E"/>
    <w:rsid w:val="00A10E5D"/>
    <w:rsid w:val="00A14C74"/>
    <w:rsid w:val="00A20F21"/>
    <w:rsid w:val="00A2309C"/>
    <w:rsid w:val="00A25149"/>
    <w:rsid w:val="00A27DAE"/>
    <w:rsid w:val="00A30643"/>
    <w:rsid w:val="00A3333F"/>
    <w:rsid w:val="00A4035F"/>
    <w:rsid w:val="00A468C0"/>
    <w:rsid w:val="00A50B3B"/>
    <w:rsid w:val="00A5535A"/>
    <w:rsid w:val="00A562F2"/>
    <w:rsid w:val="00A574E9"/>
    <w:rsid w:val="00A60560"/>
    <w:rsid w:val="00A6313E"/>
    <w:rsid w:val="00A675F5"/>
    <w:rsid w:val="00A73C8F"/>
    <w:rsid w:val="00A82600"/>
    <w:rsid w:val="00A837EB"/>
    <w:rsid w:val="00A9055B"/>
    <w:rsid w:val="00A95D84"/>
    <w:rsid w:val="00AA1831"/>
    <w:rsid w:val="00AA46C5"/>
    <w:rsid w:val="00AB0CA7"/>
    <w:rsid w:val="00AC5552"/>
    <w:rsid w:val="00AC56CC"/>
    <w:rsid w:val="00AD3AF3"/>
    <w:rsid w:val="00AD633D"/>
    <w:rsid w:val="00AD70DE"/>
    <w:rsid w:val="00AE5E9B"/>
    <w:rsid w:val="00B05A82"/>
    <w:rsid w:val="00B06D53"/>
    <w:rsid w:val="00B16DA3"/>
    <w:rsid w:val="00B215C0"/>
    <w:rsid w:val="00B2543A"/>
    <w:rsid w:val="00B26E17"/>
    <w:rsid w:val="00B307AC"/>
    <w:rsid w:val="00B3350E"/>
    <w:rsid w:val="00B404E5"/>
    <w:rsid w:val="00B40D9F"/>
    <w:rsid w:val="00B43025"/>
    <w:rsid w:val="00B471E4"/>
    <w:rsid w:val="00B50C3F"/>
    <w:rsid w:val="00B5172D"/>
    <w:rsid w:val="00B5219A"/>
    <w:rsid w:val="00B52C34"/>
    <w:rsid w:val="00B537BA"/>
    <w:rsid w:val="00B62626"/>
    <w:rsid w:val="00B632CB"/>
    <w:rsid w:val="00B637D9"/>
    <w:rsid w:val="00B6403E"/>
    <w:rsid w:val="00B64C29"/>
    <w:rsid w:val="00B66EB2"/>
    <w:rsid w:val="00B71B4D"/>
    <w:rsid w:val="00B721A7"/>
    <w:rsid w:val="00B73CDD"/>
    <w:rsid w:val="00B8255B"/>
    <w:rsid w:val="00B85CE8"/>
    <w:rsid w:val="00B85D97"/>
    <w:rsid w:val="00B8786B"/>
    <w:rsid w:val="00B9059E"/>
    <w:rsid w:val="00B930DA"/>
    <w:rsid w:val="00B94024"/>
    <w:rsid w:val="00B96DB1"/>
    <w:rsid w:val="00BA3A99"/>
    <w:rsid w:val="00BA4662"/>
    <w:rsid w:val="00BA478C"/>
    <w:rsid w:val="00BA6721"/>
    <w:rsid w:val="00BA7D15"/>
    <w:rsid w:val="00BB39F7"/>
    <w:rsid w:val="00BB3D14"/>
    <w:rsid w:val="00BB52E7"/>
    <w:rsid w:val="00BB779A"/>
    <w:rsid w:val="00BC144D"/>
    <w:rsid w:val="00BC28E5"/>
    <w:rsid w:val="00BC3EA6"/>
    <w:rsid w:val="00BC6D0E"/>
    <w:rsid w:val="00BD23BF"/>
    <w:rsid w:val="00BD49FD"/>
    <w:rsid w:val="00BD70CD"/>
    <w:rsid w:val="00BE1999"/>
    <w:rsid w:val="00BE28C1"/>
    <w:rsid w:val="00BE6A72"/>
    <w:rsid w:val="00BF1FA5"/>
    <w:rsid w:val="00BF2D8A"/>
    <w:rsid w:val="00BF32FF"/>
    <w:rsid w:val="00BF457F"/>
    <w:rsid w:val="00BF5064"/>
    <w:rsid w:val="00BF7F84"/>
    <w:rsid w:val="00C01352"/>
    <w:rsid w:val="00C0250D"/>
    <w:rsid w:val="00C044CE"/>
    <w:rsid w:val="00C04947"/>
    <w:rsid w:val="00C060AC"/>
    <w:rsid w:val="00C0696D"/>
    <w:rsid w:val="00C10311"/>
    <w:rsid w:val="00C12FF4"/>
    <w:rsid w:val="00C13277"/>
    <w:rsid w:val="00C13B66"/>
    <w:rsid w:val="00C155EA"/>
    <w:rsid w:val="00C234EB"/>
    <w:rsid w:val="00C25456"/>
    <w:rsid w:val="00C26A60"/>
    <w:rsid w:val="00C30D50"/>
    <w:rsid w:val="00C310ED"/>
    <w:rsid w:val="00C31D79"/>
    <w:rsid w:val="00C348FE"/>
    <w:rsid w:val="00C35C96"/>
    <w:rsid w:val="00C36529"/>
    <w:rsid w:val="00C4041A"/>
    <w:rsid w:val="00C4353F"/>
    <w:rsid w:val="00C54558"/>
    <w:rsid w:val="00C5688E"/>
    <w:rsid w:val="00C610F9"/>
    <w:rsid w:val="00C62133"/>
    <w:rsid w:val="00C648D3"/>
    <w:rsid w:val="00C71B74"/>
    <w:rsid w:val="00C72CB3"/>
    <w:rsid w:val="00C82592"/>
    <w:rsid w:val="00C840C2"/>
    <w:rsid w:val="00C849B1"/>
    <w:rsid w:val="00C9316A"/>
    <w:rsid w:val="00C9442F"/>
    <w:rsid w:val="00C948D7"/>
    <w:rsid w:val="00CA14D0"/>
    <w:rsid w:val="00CB602D"/>
    <w:rsid w:val="00CC2B1C"/>
    <w:rsid w:val="00CD09F9"/>
    <w:rsid w:val="00CD2F4A"/>
    <w:rsid w:val="00CD448A"/>
    <w:rsid w:val="00CD4FB4"/>
    <w:rsid w:val="00CD68A7"/>
    <w:rsid w:val="00CE32B4"/>
    <w:rsid w:val="00CE343C"/>
    <w:rsid w:val="00CE5776"/>
    <w:rsid w:val="00CF3A41"/>
    <w:rsid w:val="00CF7611"/>
    <w:rsid w:val="00D01552"/>
    <w:rsid w:val="00D02DC4"/>
    <w:rsid w:val="00D02DFE"/>
    <w:rsid w:val="00D03093"/>
    <w:rsid w:val="00D03273"/>
    <w:rsid w:val="00D03484"/>
    <w:rsid w:val="00D05DBE"/>
    <w:rsid w:val="00D070EA"/>
    <w:rsid w:val="00D07DA2"/>
    <w:rsid w:val="00D101D4"/>
    <w:rsid w:val="00D11A2E"/>
    <w:rsid w:val="00D11BAA"/>
    <w:rsid w:val="00D15350"/>
    <w:rsid w:val="00D15B20"/>
    <w:rsid w:val="00D171D9"/>
    <w:rsid w:val="00D204B4"/>
    <w:rsid w:val="00D21AAF"/>
    <w:rsid w:val="00D23D93"/>
    <w:rsid w:val="00D30FD0"/>
    <w:rsid w:val="00D416C9"/>
    <w:rsid w:val="00D45908"/>
    <w:rsid w:val="00D46F99"/>
    <w:rsid w:val="00D51F38"/>
    <w:rsid w:val="00D51FFB"/>
    <w:rsid w:val="00D64183"/>
    <w:rsid w:val="00D650C7"/>
    <w:rsid w:val="00D654F4"/>
    <w:rsid w:val="00D66E5A"/>
    <w:rsid w:val="00D66E7D"/>
    <w:rsid w:val="00D71F0A"/>
    <w:rsid w:val="00D736E4"/>
    <w:rsid w:val="00D75B8C"/>
    <w:rsid w:val="00D90FAD"/>
    <w:rsid w:val="00D93343"/>
    <w:rsid w:val="00DA40AA"/>
    <w:rsid w:val="00DA58CF"/>
    <w:rsid w:val="00DA6CEE"/>
    <w:rsid w:val="00DB406D"/>
    <w:rsid w:val="00DB6DB8"/>
    <w:rsid w:val="00DC00D6"/>
    <w:rsid w:val="00DC2EAE"/>
    <w:rsid w:val="00DC3DE9"/>
    <w:rsid w:val="00DD0E63"/>
    <w:rsid w:val="00DD0EB6"/>
    <w:rsid w:val="00DD3276"/>
    <w:rsid w:val="00DD39B9"/>
    <w:rsid w:val="00DE1004"/>
    <w:rsid w:val="00DE2F09"/>
    <w:rsid w:val="00DE4FEA"/>
    <w:rsid w:val="00DE5DC3"/>
    <w:rsid w:val="00E01135"/>
    <w:rsid w:val="00E058F3"/>
    <w:rsid w:val="00E07807"/>
    <w:rsid w:val="00E14541"/>
    <w:rsid w:val="00E16C96"/>
    <w:rsid w:val="00E2360D"/>
    <w:rsid w:val="00E26B22"/>
    <w:rsid w:val="00E27163"/>
    <w:rsid w:val="00E34300"/>
    <w:rsid w:val="00E348DE"/>
    <w:rsid w:val="00E37687"/>
    <w:rsid w:val="00E43899"/>
    <w:rsid w:val="00E47CFD"/>
    <w:rsid w:val="00E5051C"/>
    <w:rsid w:val="00E5200D"/>
    <w:rsid w:val="00E61261"/>
    <w:rsid w:val="00E64E3E"/>
    <w:rsid w:val="00E65CAB"/>
    <w:rsid w:val="00E665C7"/>
    <w:rsid w:val="00E67B8D"/>
    <w:rsid w:val="00E7031A"/>
    <w:rsid w:val="00E71F1E"/>
    <w:rsid w:val="00E72D85"/>
    <w:rsid w:val="00E730C8"/>
    <w:rsid w:val="00E7498C"/>
    <w:rsid w:val="00E833FB"/>
    <w:rsid w:val="00E9488B"/>
    <w:rsid w:val="00E9544B"/>
    <w:rsid w:val="00E97DA9"/>
    <w:rsid w:val="00EA0DCA"/>
    <w:rsid w:val="00EA2545"/>
    <w:rsid w:val="00EA3326"/>
    <w:rsid w:val="00EA45DC"/>
    <w:rsid w:val="00EA5C39"/>
    <w:rsid w:val="00EA6C7E"/>
    <w:rsid w:val="00EB4527"/>
    <w:rsid w:val="00EC1B36"/>
    <w:rsid w:val="00EC2722"/>
    <w:rsid w:val="00EC49E3"/>
    <w:rsid w:val="00EC763A"/>
    <w:rsid w:val="00ED7BC7"/>
    <w:rsid w:val="00EE085B"/>
    <w:rsid w:val="00EF58C4"/>
    <w:rsid w:val="00F00BA9"/>
    <w:rsid w:val="00F00C06"/>
    <w:rsid w:val="00F01F06"/>
    <w:rsid w:val="00F03345"/>
    <w:rsid w:val="00F03B58"/>
    <w:rsid w:val="00F06740"/>
    <w:rsid w:val="00F21893"/>
    <w:rsid w:val="00F23A24"/>
    <w:rsid w:val="00F252B0"/>
    <w:rsid w:val="00F300BF"/>
    <w:rsid w:val="00F36BA1"/>
    <w:rsid w:val="00F421C4"/>
    <w:rsid w:val="00F54C46"/>
    <w:rsid w:val="00F56D3F"/>
    <w:rsid w:val="00F5708C"/>
    <w:rsid w:val="00F5784E"/>
    <w:rsid w:val="00F57868"/>
    <w:rsid w:val="00F67014"/>
    <w:rsid w:val="00F7239B"/>
    <w:rsid w:val="00F72835"/>
    <w:rsid w:val="00F741AD"/>
    <w:rsid w:val="00F744C7"/>
    <w:rsid w:val="00F77540"/>
    <w:rsid w:val="00F776F4"/>
    <w:rsid w:val="00F8010B"/>
    <w:rsid w:val="00F80352"/>
    <w:rsid w:val="00F818E0"/>
    <w:rsid w:val="00F85B7D"/>
    <w:rsid w:val="00F86A2B"/>
    <w:rsid w:val="00F879AB"/>
    <w:rsid w:val="00F923BA"/>
    <w:rsid w:val="00F95FA3"/>
    <w:rsid w:val="00FA06BD"/>
    <w:rsid w:val="00FA2593"/>
    <w:rsid w:val="00FB0947"/>
    <w:rsid w:val="00FB2233"/>
    <w:rsid w:val="00FB3461"/>
    <w:rsid w:val="00FB3793"/>
    <w:rsid w:val="00FB3E8A"/>
    <w:rsid w:val="00FB51D0"/>
    <w:rsid w:val="00FB6BBA"/>
    <w:rsid w:val="00FB7F82"/>
    <w:rsid w:val="00FC60A2"/>
    <w:rsid w:val="00FC7C3D"/>
    <w:rsid w:val="00FD037B"/>
    <w:rsid w:val="00FD061A"/>
    <w:rsid w:val="00FD25B0"/>
    <w:rsid w:val="00FD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4A611"/>
  <w15:chartTrackingRefBased/>
  <w15:docId w15:val="{78289A35-D6EB-4C0E-9681-927FDE022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10A7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30F43"/>
    <w:pPr>
      <w:jc w:val="center"/>
    </w:pPr>
    <w:rPr>
      <w:rFonts w:ascii="Helvetica" w:eastAsiaTheme="minorHAnsi" w:hAnsi="Helvetica" w:cs="Helvetica"/>
    </w:rPr>
  </w:style>
  <w:style w:type="character" w:customStyle="1" w:styleId="EndNoteBibliographyTitleChar">
    <w:name w:val="EndNote Bibliography Title Char"/>
    <w:basedOn w:val="a0"/>
    <w:link w:val="EndNoteBibliographyTitle"/>
    <w:rsid w:val="00130F43"/>
    <w:rPr>
      <w:rFonts w:ascii="Helvetica" w:eastAsiaTheme="minorHAnsi" w:hAnsi="Helvetica" w:cs="Helvetica"/>
    </w:rPr>
  </w:style>
  <w:style w:type="paragraph" w:customStyle="1" w:styleId="EndNoteBibliography">
    <w:name w:val="EndNote Bibliography"/>
    <w:basedOn w:val="a"/>
    <w:link w:val="EndNoteBibliographyChar"/>
    <w:autoRedefine/>
    <w:rsid w:val="001C522F"/>
    <w:pPr>
      <w:jc w:val="both"/>
    </w:pPr>
    <w:rPr>
      <w:rFonts w:ascii="Helvetica" w:eastAsiaTheme="minorHAnsi" w:hAnsi="Helvetica" w:cs="Helvetica"/>
    </w:rPr>
  </w:style>
  <w:style w:type="character" w:customStyle="1" w:styleId="EndNoteBibliographyChar">
    <w:name w:val="EndNote Bibliography Char"/>
    <w:basedOn w:val="a0"/>
    <w:link w:val="EndNoteBibliography"/>
    <w:rsid w:val="001C522F"/>
    <w:rPr>
      <w:rFonts w:ascii="Helvetica" w:eastAsiaTheme="minorHAnsi" w:hAnsi="Helvetica" w:cs="Helvetica"/>
    </w:rPr>
  </w:style>
  <w:style w:type="character" w:styleId="a3">
    <w:name w:val="Hyperlink"/>
    <w:basedOn w:val="a0"/>
    <w:uiPriority w:val="99"/>
    <w:unhideWhenUsed/>
    <w:rsid w:val="00130F43"/>
    <w:rPr>
      <w:rFonts w:ascii="Helvetica" w:hAnsi="Helvetica"/>
      <w:b w:val="0"/>
      <w:i w:val="0"/>
      <w:color w:val="0563C1" w:themeColor="hyperlink"/>
      <w:sz w:val="24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30F43"/>
    <w:rPr>
      <w:rFonts w:ascii="Helvetica" w:hAnsi="Helvetica"/>
      <w:b w:val="0"/>
      <w:i w:val="0"/>
      <w:color w:val="605E5C"/>
      <w:sz w:val="24"/>
      <w:shd w:val="clear" w:color="auto" w:fill="E1DFDD"/>
    </w:rPr>
  </w:style>
  <w:style w:type="character" w:styleId="HTML">
    <w:name w:val="HTML Cite"/>
    <w:basedOn w:val="a0"/>
    <w:uiPriority w:val="99"/>
    <w:semiHidden/>
    <w:unhideWhenUsed/>
    <w:rsid w:val="006331A4"/>
    <w:rPr>
      <w:rFonts w:ascii="Helvetica" w:hAnsi="Helvetica"/>
      <w:b w:val="0"/>
      <w:i/>
      <w:iCs/>
      <w:color w:val="auto"/>
      <w:sz w:val="24"/>
    </w:rPr>
  </w:style>
  <w:style w:type="paragraph" w:styleId="a4">
    <w:name w:val="List Paragraph"/>
    <w:basedOn w:val="a"/>
    <w:uiPriority w:val="34"/>
    <w:qFormat/>
    <w:rsid w:val="00BF457F"/>
    <w:pPr>
      <w:ind w:left="720"/>
      <w:contextualSpacing/>
    </w:pPr>
  </w:style>
  <w:style w:type="character" w:customStyle="1" w:styleId="apple-converted-space">
    <w:name w:val="apple-converted-space"/>
    <w:basedOn w:val="a0"/>
    <w:rsid w:val="002B4AA7"/>
    <w:rPr>
      <w:rFonts w:ascii="Helvetica" w:hAnsi="Helvetica"/>
      <w:b w:val="0"/>
      <w:i w:val="0"/>
      <w:color w:val="auto"/>
      <w:sz w:val="24"/>
    </w:rPr>
  </w:style>
  <w:style w:type="paragraph" w:styleId="a5">
    <w:name w:val="header"/>
    <w:basedOn w:val="a"/>
    <w:link w:val="a6"/>
    <w:uiPriority w:val="99"/>
    <w:unhideWhenUsed/>
    <w:rsid w:val="007A0B50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7A0B50"/>
    <w:rPr>
      <w:rFonts w:ascii="Times New Roman" w:eastAsia="Times New Roman" w:hAnsi="Times New Roman" w:cs="Times New Roman"/>
      <w:b w:val="0"/>
      <w:i w:val="0"/>
      <w:color w:val="auto"/>
      <w:sz w:val="24"/>
    </w:rPr>
  </w:style>
  <w:style w:type="paragraph" w:styleId="a7">
    <w:name w:val="footer"/>
    <w:basedOn w:val="a"/>
    <w:link w:val="a8"/>
    <w:uiPriority w:val="99"/>
    <w:unhideWhenUsed/>
    <w:rsid w:val="007A0B50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7A0B50"/>
    <w:rPr>
      <w:rFonts w:ascii="Times New Roman" w:eastAsia="Times New Roman" w:hAnsi="Times New Roman" w:cs="Times New Roman"/>
      <w:b w:val="0"/>
      <w:i w:val="0"/>
      <w:color w:val="auto"/>
      <w:sz w:val="24"/>
    </w:rPr>
  </w:style>
  <w:style w:type="character" w:customStyle="1" w:styleId="UnresolvedMention2">
    <w:name w:val="Unresolved Mention2"/>
    <w:basedOn w:val="a0"/>
    <w:uiPriority w:val="99"/>
    <w:semiHidden/>
    <w:unhideWhenUsed/>
    <w:rsid w:val="001410A7"/>
    <w:rPr>
      <w:rFonts w:ascii="Helvetica" w:hAnsi="Helvetica"/>
      <w:b w:val="0"/>
      <w:i w:val="0"/>
      <w:color w:val="605E5C"/>
      <w:sz w:val="24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1410A7"/>
    <w:rPr>
      <w:rFonts w:ascii="Helvetica" w:hAnsi="Helvetica"/>
      <w:b w:val="0"/>
      <w:i w:val="0"/>
      <w:color w:val="954F72" w:themeColor="followedHyperlink"/>
      <w:sz w:val="24"/>
      <w:u w:val="single"/>
    </w:rPr>
  </w:style>
  <w:style w:type="paragraph" w:styleId="aa">
    <w:name w:val="Normal (Web)"/>
    <w:basedOn w:val="a"/>
    <w:uiPriority w:val="99"/>
    <w:unhideWhenUsed/>
    <w:rsid w:val="00153419"/>
    <w:pPr>
      <w:spacing w:before="100" w:beforeAutospacing="1" w:after="100" w:afterAutospacing="1"/>
    </w:pPr>
  </w:style>
  <w:style w:type="paragraph" w:styleId="ab">
    <w:name w:val="Balloon Text"/>
    <w:basedOn w:val="a"/>
    <w:link w:val="ac"/>
    <w:uiPriority w:val="99"/>
    <w:semiHidden/>
    <w:unhideWhenUsed/>
    <w:rsid w:val="008543D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543D0"/>
    <w:rPr>
      <w:rFonts w:ascii="Times New Roman" w:eastAsia="Times New Roman" w:hAnsi="Times New Roman" w:cs="Times New Roman"/>
      <w:b w:val="0"/>
      <w:i w:val="0"/>
      <w:color w:val="auto"/>
      <w:sz w:val="18"/>
      <w:szCs w:val="18"/>
    </w:rPr>
  </w:style>
  <w:style w:type="character" w:customStyle="1" w:styleId="highlight">
    <w:name w:val="highlight"/>
    <w:basedOn w:val="a0"/>
    <w:rsid w:val="008543D0"/>
    <w:rPr>
      <w:rFonts w:ascii="Helvetica" w:hAnsi="Helvetica"/>
      <w:b w:val="0"/>
      <w:i w:val="0"/>
      <w:color w:val="auto"/>
      <w:sz w:val="24"/>
    </w:rPr>
  </w:style>
  <w:style w:type="paragraph" w:customStyle="1" w:styleId="Style1">
    <w:name w:val="Style1"/>
    <w:basedOn w:val="EndNoteBibliography"/>
    <w:autoRedefine/>
    <w:qFormat/>
    <w:rsid w:val="00565499"/>
  </w:style>
  <w:style w:type="character" w:styleId="ad">
    <w:name w:val="page number"/>
    <w:basedOn w:val="a0"/>
    <w:uiPriority w:val="99"/>
    <w:semiHidden/>
    <w:unhideWhenUsed/>
    <w:rsid w:val="00753CCA"/>
  </w:style>
  <w:style w:type="character" w:customStyle="1" w:styleId="1">
    <w:name w:val="未处理的提及1"/>
    <w:basedOn w:val="a0"/>
    <w:uiPriority w:val="99"/>
    <w:semiHidden/>
    <w:unhideWhenUsed/>
    <w:rsid w:val="00647FA7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E9544B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7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29D2F-D53B-42E3-B5E4-A253E2B94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ty</cp:lastModifiedBy>
  <cp:revision>3</cp:revision>
  <cp:lastPrinted>2019-08-01T19:31:00Z</cp:lastPrinted>
  <dcterms:created xsi:type="dcterms:W3CDTF">2020-08-28T10:10:00Z</dcterms:created>
  <dcterms:modified xsi:type="dcterms:W3CDTF">2020-09-06T09:19:00Z</dcterms:modified>
</cp:coreProperties>
</file>